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29" w:type="dxa"/>
        <w:tblInd w:w="-2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990"/>
        <w:gridCol w:w="955"/>
        <w:gridCol w:w="659"/>
        <w:gridCol w:w="1359"/>
        <w:gridCol w:w="1359"/>
        <w:gridCol w:w="1359"/>
        <w:gridCol w:w="799"/>
        <w:gridCol w:w="882"/>
      </w:tblGrid>
      <w:tr w:rsidR="00094AA3" w:rsidRPr="00094AA3" w14:paraId="1F107122" w14:textId="77777777" w:rsidTr="00094AA3">
        <w:trPr>
          <w:trHeight w:val="465"/>
        </w:trPr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61B46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ackground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51B6D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rotein 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F580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utation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FDD6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lone name 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3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CA2DD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C50, </w:t>
            </w:r>
            <w:proofErr w:type="spellStart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nM</w:t>
            </w:r>
            <w:proofErr w:type="spellEnd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, Biorep1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  <w:p w14:paraId="78A0BCD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(AM, DHA, MQ)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3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798C06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C50, </w:t>
            </w:r>
            <w:proofErr w:type="spellStart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nM</w:t>
            </w:r>
            <w:proofErr w:type="spellEnd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, Biorep2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  <w:p w14:paraId="56FDAF33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(AM, DHA, MQ)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35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71C6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C50, </w:t>
            </w:r>
            <w:proofErr w:type="spellStart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nM</w:t>
            </w:r>
            <w:proofErr w:type="spellEnd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, Biorep3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  <w:p w14:paraId="2648A1D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(AM, DHA, MQ)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79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74639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Mean EC50, </w:t>
            </w:r>
            <w:proofErr w:type="spellStart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nM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  <w:p w14:paraId="4B1E103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(AM, DHA, MQ)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88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61F9A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tDev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  <w:p w14:paraId="58B47C46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(AM, DHA, MQ)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094AA3" w:rsidRPr="00094AA3" w14:paraId="2D514D86" w14:textId="77777777" w:rsidTr="00094AA3">
        <w:trPr>
          <w:trHeight w:val="300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0E7D0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9F4D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2097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Wildtype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1C05E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DC17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08, 2.67, 30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331072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71, 1.08, 15.13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0AE41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84, 3.48, 20.99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DE32B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54, 2.41, 22.04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4D15F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41, 0.99, 7.49 </w:t>
            </w:r>
          </w:p>
        </w:tc>
      </w:tr>
      <w:tr w:rsidR="00094AA3" w:rsidRPr="00094AA3" w14:paraId="4F7A15AF" w14:textId="77777777" w:rsidTr="00094AA3">
        <w:trPr>
          <w:trHeight w:val="300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17D384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1A2D84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51147E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8C030F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D5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E35C3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76, 1.03, 29.07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412F1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2, 1.47, 31.13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94AF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9, 3.6, 31.30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EDBD8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56, 2.03, 30.50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C4EB0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04, 1.12, 1.24 </w:t>
            </w:r>
          </w:p>
        </w:tc>
      </w:tr>
      <w:tr w:rsidR="00094AA3" w:rsidRPr="00094AA3" w14:paraId="0407531C" w14:textId="77777777" w:rsidTr="00094AA3">
        <w:trPr>
          <w:trHeight w:val="300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9EAAC0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0948DC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D1A35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32783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E3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FB8A3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74, 1.10, 22.90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4B1C35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38, 1.34, 29.80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5F2A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26, 3.92, 33.89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B8D05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46, 2.12, 28.86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DDF2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18, 1.28, 5.55 </w:t>
            </w:r>
          </w:p>
        </w:tc>
      </w:tr>
      <w:tr w:rsidR="00094AA3" w:rsidRPr="00094AA3" w14:paraId="57C589EC" w14:textId="77777777" w:rsidTr="00094AA3">
        <w:trPr>
          <w:trHeight w:val="43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C0E8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5EABE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&amp; </w:t>
            </w: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5B607B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91001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G9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BC343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59, 2.09, 26.12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AEF2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8, 1.49, 30.15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488B9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23, 3.32, 30.97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9E02D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60, 2.3, 29.08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DFBF95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87, 0.76, 2.60 </w:t>
            </w:r>
          </w:p>
        </w:tc>
      </w:tr>
      <w:tr w:rsidR="00094AA3" w:rsidRPr="00094AA3" w14:paraId="5F1EF246" w14:textId="77777777" w:rsidTr="00094AA3">
        <w:trPr>
          <w:trHeight w:val="450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4917EC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2795DF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&amp; </w:t>
            </w: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AD5D6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E45C7B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D1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CB965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4.44, 3.05, 27.0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121F3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88, 0.94, 38.62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201AF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86, 2.5, 35.51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B7CF66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73, 2.16, 33.71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C6015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79, 0.89, 6.01 </w:t>
            </w:r>
          </w:p>
        </w:tc>
      </w:tr>
      <w:tr w:rsidR="00094AA3" w:rsidRPr="00094AA3" w14:paraId="4BB4D660" w14:textId="77777777" w:rsidTr="00094AA3">
        <w:trPr>
          <w:trHeight w:val="300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414FCE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_R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9F6CA7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7FBD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100R, V107E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25314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evertant c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E09C14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5.57, 3.08, 21.89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D08DF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59, 3.38, 34.26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E25F4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96, 1.59, 18.70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6EAD1D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4.04, 2.68, 24.95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42ED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49, 0.78, 8.22 </w:t>
            </w:r>
          </w:p>
        </w:tc>
      </w:tr>
      <w:tr w:rsidR="00094AA3" w:rsidRPr="00094AA3" w14:paraId="37FF3D9E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1019B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ikine_R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F7844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98FA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100R, V107E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28AB9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evertant c2 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AD8D4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97, 2.89, 16.46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6D2039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44, 1.65, 30.77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9F11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12, 1.44, 15.48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1E228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84, 1.99, 20.90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EDEF38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29, 0.64, 8.56 </w:t>
            </w:r>
          </w:p>
        </w:tc>
      </w:tr>
      <w:tr w:rsidR="00094AA3" w:rsidRPr="00094AA3" w14:paraId="130AF821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EB9D0E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Thiès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F506F0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1811C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Wildtype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6E20E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05D09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26, 3.42, 26.22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2E018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8.52, 4.76, 37.44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FC8689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6.74, 2.08, 17.38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C1F2F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51, 3.42, 27.01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9396C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92, 1.09, 10.05 </w:t>
            </w:r>
          </w:p>
        </w:tc>
      </w:tr>
      <w:tr w:rsidR="00094AA3" w:rsidRPr="00094AA3" w14:paraId="740D2E9A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DBC3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9721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B222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E50G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A937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evertant c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4890A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5.26, 2.59, 17.24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22EA2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8.72, 5.00, 25.80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3E022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64, 1.51, 17.76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5A45AD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21, 3.03, 20.27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FE912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77, 1.46, 4.80 </w:t>
            </w:r>
          </w:p>
        </w:tc>
      </w:tr>
      <w:tr w:rsidR="00094AA3" w:rsidRPr="00094AA3" w14:paraId="1274A758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C1CCB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D6A127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F142DD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E50G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9EEF2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evertant c2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88C78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9.09, 4.24, 24.69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41BC5F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94, 4.59, 35.03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E46E1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5.31, 1.06, 15.62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61341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45, 3.30, 25.11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17286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4, 1.59, 9.71 </w:t>
            </w:r>
          </w:p>
        </w:tc>
      </w:tr>
      <w:tr w:rsidR="00094AA3" w:rsidRPr="00094AA3" w14:paraId="1ABA60EC" w14:textId="77777777" w:rsidTr="00094AA3">
        <w:trPr>
          <w:trHeight w:val="330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44A4D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74F66C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F3D7_1433800 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1E3BB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M575I 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E4C075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evertant c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8031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2.94, 6.56, 41.1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5BB19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1.94, 6.53, 52.35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7FF9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5.44, 1.19, 21.12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D419C5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0.11, 4.76, 38.19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ED67F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4.07, 2.52, 15.82 </w:t>
            </w:r>
          </w:p>
        </w:tc>
      </w:tr>
      <w:tr w:rsidR="00094AA3" w:rsidRPr="00094AA3" w14:paraId="63336773" w14:textId="77777777" w:rsidTr="00094AA3">
        <w:trPr>
          <w:trHeight w:val="31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510AD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Thiès_R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FDBFF9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F3D7_1433800 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A8880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M575I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13768F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evertant c2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B8208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1.54, 4.18, 42.40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C5511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0.39, 5.94, 55.0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C56622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7.65, 1.19, 27.69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EBDA6D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9.86, 3.77, 41.70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276AA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9, 1.96, 13.67 </w:t>
            </w:r>
          </w:p>
        </w:tc>
      </w:tr>
      <w:tr w:rsidR="00094AA3" w:rsidRPr="00094AA3" w14:paraId="59A50A90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49E5D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D7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0C2BBB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F6658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Wildtype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18F2F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FEDF2F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54, 1.14, 18.99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C4D123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18, 2.22, 14.3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7F4FF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17, 5.03, 19.75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9EA6D6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6, 2.80, 17.68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3558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70, 1.64, 2.95 </w:t>
            </w:r>
          </w:p>
        </w:tc>
      </w:tr>
      <w:tr w:rsidR="00094AA3" w:rsidRPr="00094AA3" w14:paraId="2A196CB4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930D28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D7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6C7F03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517ADF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100K, E107V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E37C4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G6  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288C8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60, 5.42, 18.33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618D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79, 2.71, 29.2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5445E1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42, 8.54, 18.26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0984A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93, 5.56, 21.93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33ED09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74, 2.38, 6.30 </w:t>
            </w:r>
          </w:p>
        </w:tc>
      </w:tr>
      <w:tr w:rsidR="00094AA3" w:rsidRPr="00094AA3" w14:paraId="3CD9ECF2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6C07BD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1A90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6EB42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G50E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14B7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E11 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959F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78, 0.48, 11.28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D3FF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35, 2.62,12.54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4C659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03, 5.3, 25.13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115F0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39, 2.8, 16.28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35CB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91, 1.97, 7.69 </w:t>
            </w:r>
          </w:p>
        </w:tc>
      </w:tr>
      <w:tr w:rsidR="00094AA3" w:rsidRPr="00094AA3" w14:paraId="1A5752B1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63C693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lastRenderedPageBreak/>
              <w:t>3D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C5B3E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31E67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021076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B15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E74CD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70, 1.12, 18.98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13D8EF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65, 1.11, 26.04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5F10F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66, 1.16, 25.06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DBB0C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.67, 1.13, 23.36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ED72BB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026, 0.022, 3.82 </w:t>
            </w:r>
          </w:p>
        </w:tc>
      </w:tr>
      <w:tr w:rsidR="00094AA3" w:rsidRPr="00094AA3" w14:paraId="64361822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C135D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4FA011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F3D7_1433800 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C7862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S1054F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62F0AB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5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771E9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</w:rPr>
              <w:t>3.94, 2.53, 20.92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9F4C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.10, 1.54, 14.38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5036F4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20, 2.33, 20.44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9257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.08, 2.13, 18.58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F964F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0.93, 0.43, 3.65 </w:t>
            </w:r>
          </w:p>
        </w:tc>
      </w:tr>
      <w:tr w:rsidR="00094AA3" w:rsidRPr="00094AA3" w14:paraId="64006A9A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8BC7A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734BEB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Pf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&amp; </w:t>
            </w: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3447AC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AE4809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E9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0E3DBE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8.75, 5.06, 30.54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3458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0.67, 4.89, 24.60, 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6F9CB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3.47, 5.59, 45.65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DC13A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0.96, 5.18, 33.60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B2BE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1.56, 0.30, 10.85 </w:t>
            </w:r>
          </w:p>
        </w:tc>
      </w:tr>
      <w:tr w:rsidR="00094AA3" w:rsidRPr="00094AA3" w14:paraId="6F2F3E2B" w14:textId="77777777" w:rsidTr="00094AA3">
        <w:trPr>
          <w:trHeight w:val="345"/>
        </w:trPr>
        <w:tc>
          <w:tcPr>
            <w:tcW w:w="126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6716E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D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3A80D9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oronin</w:t>
            </w:r>
            <w:proofErr w:type="spellEnd"/>
            <w:r w:rsidRPr="00094AA3">
              <w:rPr>
                <w:rFonts w:ascii="Arial" w:eastAsia="Times New Roman" w:hAnsi="Arial" w:cs="Arial"/>
                <w:sz w:val="21"/>
                <w:szCs w:val="21"/>
              </w:rPr>
              <w:t> &amp; </w:t>
            </w:r>
            <w:r w:rsidRPr="00094AA3">
              <w:rPr>
                <w:rFonts w:ascii="Arial" w:eastAsia="Times New Roman" w:hAnsi="Arial" w:cs="Arial"/>
                <w:i/>
                <w:iCs/>
                <w:sz w:val="21"/>
                <w:szCs w:val="21"/>
              </w:rPr>
              <w:t>Pf</w:t>
            </w: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Kelch13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DD049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R100K, E107V &amp; C580Y 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C56FD" w14:textId="77777777" w:rsidR="00094AA3" w:rsidRPr="00094AA3" w:rsidRDefault="00094AA3" w:rsidP="00094AA3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cG7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1F2EA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1.25, 10.85, 30.08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D0CE0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16.95, 3.25, 21.51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CC646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34.67, 9.81, 46.42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CF3C47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24.29, 7.97, 32.67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484943" w14:textId="77777777" w:rsidR="00094AA3" w:rsidRPr="00094AA3" w:rsidRDefault="00094AA3" w:rsidP="00094AA3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094AA3">
              <w:rPr>
                <w:rFonts w:ascii="Arial" w:eastAsia="Times New Roman" w:hAnsi="Arial" w:cs="Arial"/>
                <w:sz w:val="21"/>
                <w:szCs w:val="21"/>
              </w:rPr>
              <w:t>9.24, 3.36, 12.66 </w:t>
            </w:r>
          </w:p>
        </w:tc>
      </w:tr>
    </w:tbl>
    <w:p w14:paraId="1413DDE2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A3"/>
    <w:rsid w:val="00094AA3"/>
    <w:rsid w:val="005D4A57"/>
    <w:rsid w:val="0096149C"/>
    <w:rsid w:val="00D41ADD"/>
    <w:rsid w:val="00F9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C6651"/>
  <w15:chartTrackingRefBased/>
  <w15:docId w15:val="{138BF1D5-CD89-814A-B1B9-7FC7F183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09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094AA3"/>
  </w:style>
  <w:style w:type="character" w:customStyle="1" w:styleId="eop">
    <w:name w:val="eop"/>
    <w:basedOn w:val="Bekezdsalapbettpusa"/>
    <w:rsid w:val="00094AA3"/>
  </w:style>
  <w:style w:type="character" w:customStyle="1" w:styleId="apple-converted-space">
    <w:name w:val="apple-converted-space"/>
    <w:basedOn w:val="Bekezdsalapbettpusa"/>
    <w:rsid w:val="00094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4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1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93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32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2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5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35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9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5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65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4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24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61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7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0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9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0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6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9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4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5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4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89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9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4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4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0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8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6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1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3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1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2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58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8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2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50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1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82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7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5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5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0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4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52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2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3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0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61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0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9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26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89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1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6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4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15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6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6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2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72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9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0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13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9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2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9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5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70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96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8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5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4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0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2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6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3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8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05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8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5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7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4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86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8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0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9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76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1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1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1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09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55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4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4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7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8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6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02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1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8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6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9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8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83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0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9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0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66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6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5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3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92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3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17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6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9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8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56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1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0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9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6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6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1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3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6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7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01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4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3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6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7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7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2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5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4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9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9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14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0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3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0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9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8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8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8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3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6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4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794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6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1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5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3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4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5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4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1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1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5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93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03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30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4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55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53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1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59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33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07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94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8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1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9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9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5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8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29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0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5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9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5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6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27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03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36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86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6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1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8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8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5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4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82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30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2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35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936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1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19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73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4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1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2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1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4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0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0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94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4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3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03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1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0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8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49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725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16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0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4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27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2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8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43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53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0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5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56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0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85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99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7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9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9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05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2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4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6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98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32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3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83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8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32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41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46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31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72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1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4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0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1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4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89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2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6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9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5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5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8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7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0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5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6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9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8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4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4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66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9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0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1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0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5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9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3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7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26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77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80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8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8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2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0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04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09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270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74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32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42:00Z</dcterms:created>
  <dcterms:modified xsi:type="dcterms:W3CDTF">2020-12-10T09:42:00Z</dcterms:modified>
</cp:coreProperties>
</file>